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40" w:type="dxa"/>
        <w:tblInd w:w="93" w:type="dxa"/>
        <w:tblLook w:val="04A0" w:firstRow="1" w:lastRow="0" w:firstColumn="1" w:lastColumn="0" w:noHBand="0" w:noVBand="1"/>
      </w:tblPr>
      <w:tblGrid>
        <w:gridCol w:w="1740"/>
        <w:gridCol w:w="1700"/>
        <w:gridCol w:w="1900"/>
        <w:gridCol w:w="2000"/>
      </w:tblGrid>
      <w:tr w:rsidR="008A268D" w:rsidRPr="00E5220A" w:rsidTr="008A268D">
        <w:trPr>
          <w:trHeight w:val="624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ample Nam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qPCR</w:t>
            </w:r>
            <w:proofErr w:type="spellEnd"/>
            <w:r w:rsidRPr="00E5220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Log2 Fold Chang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Array Log2 Fold Change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AH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7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3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8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ATF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4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2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4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BCL2A1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8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8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5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CCL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8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6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6.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8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CCL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1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9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0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CCL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6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5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0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CCL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2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9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7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CSF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3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2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6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CXCL1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3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7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0.9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CXCL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6.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7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6.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6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6.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7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ICAM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7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5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0.5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IL1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8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2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9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IL1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6.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6.7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6.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4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7.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6.7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IL1B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6.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2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6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M.Sm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6.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9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IL1R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2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5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6.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5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IL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7.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8.8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7.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7.9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7.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8.4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IRG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0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0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2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ITGA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2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1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0.5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ITGAV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7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7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6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JUNB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6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3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5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NLRP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9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4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4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OS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1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7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8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TNF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1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6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1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TNFAIP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1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9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6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TNFRSF1B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8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7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2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AURKB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1.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5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1.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2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0.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1.9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CCND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4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3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0.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1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CENPF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0.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4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1.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7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0.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0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BC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IL6R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0.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1.7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1.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1.8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0.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6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KIF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1.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6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1.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4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0.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2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MAF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0.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1.6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1.3</w:t>
            </w:r>
          </w:p>
        </w:tc>
      </w:tr>
      <w:tr w:rsidR="008A268D" w:rsidRPr="00E5220A" w:rsidTr="008A268D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1.8</w:t>
            </w:r>
          </w:p>
        </w:tc>
      </w:tr>
    </w:tbl>
    <w:p w:rsidR="008A268D" w:rsidRPr="00E5220A" w:rsidRDefault="008A268D" w:rsidP="00DE43FF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8A268D" w:rsidRPr="00E522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2336" w:rsidRDefault="00362336" w:rsidP="00F05425">
      <w:r>
        <w:separator/>
      </w:r>
    </w:p>
  </w:endnote>
  <w:endnote w:type="continuationSeparator" w:id="0">
    <w:p w:rsidR="00362336" w:rsidRDefault="00362336" w:rsidP="00F05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2336" w:rsidRDefault="00362336" w:rsidP="00F05425">
      <w:r>
        <w:separator/>
      </w:r>
    </w:p>
  </w:footnote>
  <w:footnote w:type="continuationSeparator" w:id="0">
    <w:p w:rsidR="00362336" w:rsidRDefault="00362336" w:rsidP="00F05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3FF"/>
    <w:rsid w:val="00096FD7"/>
    <w:rsid w:val="00171E69"/>
    <w:rsid w:val="00302CFE"/>
    <w:rsid w:val="00362336"/>
    <w:rsid w:val="003F1D95"/>
    <w:rsid w:val="00585DE7"/>
    <w:rsid w:val="005A1B12"/>
    <w:rsid w:val="00692AFE"/>
    <w:rsid w:val="008A268D"/>
    <w:rsid w:val="00A7688A"/>
    <w:rsid w:val="00AF7259"/>
    <w:rsid w:val="00BA601E"/>
    <w:rsid w:val="00DE43FF"/>
    <w:rsid w:val="00E5220A"/>
    <w:rsid w:val="00EA6512"/>
    <w:rsid w:val="00F05425"/>
    <w:rsid w:val="00F46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E43FF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F054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0542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05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0542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E43FF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F054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0542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05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054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</dc:creator>
  <cp:lastModifiedBy>zhang</cp:lastModifiedBy>
  <cp:revision>4</cp:revision>
  <cp:lastPrinted>2013-01-08T17:03:00Z</cp:lastPrinted>
  <dcterms:created xsi:type="dcterms:W3CDTF">2013-05-19T07:40:00Z</dcterms:created>
  <dcterms:modified xsi:type="dcterms:W3CDTF">2013-05-19T07:52:00Z</dcterms:modified>
</cp:coreProperties>
</file>